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D68958" w14:textId="77777777" w:rsidR="00511360" w:rsidRPr="00257702" w:rsidRDefault="00511360" w:rsidP="00511360">
      <w:pPr>
        <w:rPr>
          <w:bCs/>
        </w:rPr>
      </w:pPr>
      <w:r w:rsidRPr="00257702">
        <w:rPr>
          <w:b/>
          <w:bCs/>
          <w:lang w:val="en-GB"/>
        </w:rPr>
        <w:t>Supplementary table 2:</w:t>
      </w:r>
      <w:r w:rsidRPr="00257702">
        <w:rPr>
          <w:bCs/>
          <w:lang w:val="en-GB"/>
        </w:rPr>
        <w:t xml:space="preserve"> A</w:t>
      </w:r>
      <w:r w:rsidRPr="00257702">
        <w:rPr>
          <w:bCs/>
        </w:rPr>
        <w:t xml:space="preserve">mino acid substitutions identified </w:t>
      </w:r>
      <w:r w:rsidRPr="00257702">
        <w:rPr>
          <w:bCs/>
          <w:lang w:val="en-GB"/>
        </w:rPr>
        <w:t>relative to NC_001454.1</w:t>
      </w:r>
      <w:r w:rsidRPr="00257702">
        <w:rPr>
          <w:bCs/>
        </w:rPr>
        <w:t>in majority of sequences in the</w:t>
      </w:r>
      <w:r w:rsidRPr="00257702">
        <w:rPr>
          <w:bCs/>
          <w:lang w:val="en-GB"/>
        </w:rPr>
        <w:t xml:space="preserve"> HAdV-F40 lineages per protein</w:t>
      </w:r>
      <w:r w:rsidRPr="00257702">
        <w:rPr>
          <w:bCs/>
        </w:rPr>
        <w:t xml:space="preserve">. </w:t>
      </w:r>
    </w:p>
    <w:p w14:paraId="1D5FB15D" w14:textId="77777777" w:rsidR="00511360" w:rsidRPr="00E442EE" w:rsidRDefault="00511360" w:rsidP="00511360">
      <w:pPr>
        <w:rPr>
          <w:sz w:val="20"/>
          <w:szCs w:val="20"/>
          <w:lang w:val="en-GB"/>
        </w:rPr>
      </w:pPr>
    </w:p>
    <w:tbl>
      <w:tblPr>
        <w:tblStyle w:val="TableGrid"/>
        <w:tblW w:w="14061" w:type="dxa"/>
        <w:tblLook w:val="04A0" w:firstRow="1" w:lastRow="0" w:firstColumn="1" w:lastColumn="0" w:noHBand="0" w:noVBand="1"/>
      </w:tblPr>
      <w:tblGrid>
        <w:gridCol w:w="2699"/>
        <w:gridCol w:w="2755"/>
        <w:gridCol w:w="3179"/>
        <w:gridCol w:w="2262"/>
        <w:gridCol w:w="3166"/>
      </w:tblGrid>
      <w:tr w:rsidR="00511360" w:rsidRPr="00E442EE" w14:paraId="54E66DC2" w14:textId="77777777" w:rsidTr="00A40867">
        <w:trPr>
          <w:trHeight w:val="320"/>
        </w:trPr>
        <w:tc>
          <w:tcPr>
            <w:tcW w:w="2699" w:type="dxa"/>
            <w:noWrap/>
            <w:hideMark/>
          </w:tcPr>
          <w:p w14:paraId="7B23FFB1" w14:textId="77777777" w:rsidR="00511360" w:rsidRPr="00E442EE" w:rsidRDefault="00511360" w:rsidP="00A4086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442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rotein</w:t>
            </w:r>
          </w:p>
        </w:tc>
        <w:tc>
          <w:tcPr>
            <w:tcW w:w="2755" w:type="dxa"/>
            <w:noWrap/>
            <w:hideMark/>
          </w:tcPr>
          <w:p w14:paraId="2F15315F" w14:textId="77777777" w:rsidR="00511360" w:rsidRPr="00E442EE" w:rsidRDefault="00511360" w:rsidP="00A4086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442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</w:t>
            </w:r>
            <w:r w:rsidRPr="00E442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ineage 1</w:t>
            </w:r>
          </w:p>
        </w:tc>
        <w:tc>
          <w:tcPr>
            <w:tcW w:w="3179" w:type="dxa"/>
            <w:noWrap/>
            <w:hideMark/>
          </w:tcPr>
          <w:p w14:paraId="5B13DDF4" w14:textId="77777777" w:rsidR="00511360" w:rsidRPr="00E442EE" w:rsidRDefault="00511360" w:rsidP="00A4086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442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</w:t>
            </w:r>
            <w:r w:rsidRPr="00E442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ineage </w:t>
            </w:r>
            <w:r w:rsidRPr="00E442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262" w:type="dxa"/>
            <w:noWrap/>
            <w:hideMark/>
          </w:tcPr>
          <w:p w14:paraId="2436CEAE" w14:textId="77777777" w:rsidR="00511360" w:rsidRPr="00E442EE" w:rsidRDefault="00511360" w:rsidP="00A4086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442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</w:t>
            </w:r>
            <w:r w:rsidRPr="00E442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ineage </w:t>
            </w:r>
            <w:r w:rsidRPr="00E442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166" w:type="dxa"/>
            <w:noWrap/>
            <w:hideMark/>
          </w:tcPr>
          <w:p w14:paraId="65A3B868" w14:textId="77777777" w:rsidR="00511360" w:rsidRPr="00E442EE" w:rsidRDefault="00511360" w:rsidP="00A4086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442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</w:t>
            </w:r>
            <w:r w:rsidRPr="00E442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ineage </w:t>
            </w:r>
            <w:r w:rsidRPr="00E442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511360" w:rsidRPr="00E442EE" w14:paraId="325E4578" w14:textId="77777777" w:rsidTr="00A40867">
        <w:trPr>
          <w:trHeight w:val="320"/>
        </w:trPr>
        <w:tc>
          <w:tcPr>
            <w:tcW w:w="2699" w:type="dxa"/>
            <w:noWrap/>
            <w:vAlign w:val="center"/>
            <w:hideMark/>
          </w:tcPr>
          <w:p w14:paraId="270D8E9C" w14:textId="77777777" w:rsidR="00511360" w:rsidRPr="00E442EE" w:rsidRDefault="00511360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442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C</w:t>
            </w:r>
            <w:r w:rsidRPr="00E442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ntrol protein E1A</w:t>
            </w:r>
          </w:p>
        </w:tc>
        <w:tc>
          <w:tcPr>
            <w:tcW w:w="2755" w:type="dxa"/>
            <w:noWrap/>
            <w:hideMark/>
          </w:tcPr>
          <w:p w14:paraId="4E24B610" w14:textId="77777777" w:rsidR="00511360" w:rsidRPr="00E442EE" w:rsidRDefault="00511360" w:rsidP="00A408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442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190S</w:t>
            </w:r>
          </w:p>
        </w:tc>
        <w:tc>
          <w:tcPr>
            <w:tcW w:w="3179" w:type="dxa"/>
            <w:noWrap/>
            <w:hideMark/>
          </w:tcPr>
          <w:p w14:paraId="716950E9" w14:textId="77777777" w:rsidR="00511360" w:rsidRPr="00E442EE" w:rsidRDefault="00511360" w:rsidP="00A408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62" w:type="dxa"/>
            <w:noWrap/>
            <w:hideMark/>
          </w:tcPr>
          <w:p w14:paraId="7051F753" w14:textId="77777777" w:rsidR="00511360" w:rsidRPr="00E442EE" w:rsidRDefault="00511360" w:rsidP="00A408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66" w:type="dxa"/>
            <w:noWrap/>
            <w:hideMark/>
          </w:tcPr>
          <w:p w14:paraId="138A0E96" w14:textId="77777777" w:rsidR="00511360" w:rsidRPr="00E442EE" w:rsidRDefault="00511360" w:rsidP="00A408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11360" w:rsidRPr="00E442EE" w14:paraId="3BB82EB4" w14:textId="77777777" w:rsidTr="00A40867">
        <w:trPr>
          <w:trHeight w:val="320"/>
        </w:trPr>
        <w:tc>
          <w:tcPr>
            <w:tcW w:w="2699" w:type="dxa"/>
            <w:noWrap/>
            <w:vAlign w:val="center"/>
            <w:hideMark/>
          </w:tcPr>
          <w:p w14:paraId="659BD02D" w14:textId="77777777" w:rsidR="00511360" w:rsidRPr="00E442EE" w:rsidRDefault="00511360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442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pasid protein IX</w:t>
            </w:r>
          </w:p>
        </w:tc>
        <w:tc>
          <w:tcPr>
            <w:tcW w:w="2755" w:type="dxa"/>
            <w:noWrap/>
            <w:hideMark/>
          </w:tcPr>
          <w:p w14:paraId="258E4868" w14:textId="77777777" w:rsidR="00511360" w:rsidRPr="00E442EE" w:rsidRDefault="00511360" w:rsidP="00A408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442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58V</w:t>
            </w:r>
          </w:p>
        </w:tc>
        <w:tc>
          <w:tcPr>
            <w:tcW w:w="3179" w:type="dxa"/>
            <w:noWrap/>
            <w:hideMark/>
          </w:tcPr>
          <w:p w14:paraId="5E7C937F" w14:textId="77777777" w:rsidR="00511360" w:rsidRPr="00E442EE" w:rsidRDefault="00511360" w:rsidP="00A408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62" w:type="dxa"/>
            <w:noWrap/>
            <w:hideMark/>
          </w:tcPr>
          <w:p w14:paraId="6C33678B" w14:textId="77777777" w:rsidR="00511360" w:rsidRPr="00E442EE" w:rsidRDefault="00511360" w:rsidP="00A408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66" w:type="dxa"/>
            <w:noWrap/>
            <w:hideMark/>
          </w:tcPr>
          <w:p w14:paraId="0B183BBB" w14:textId="77777777" w:rsidR="00511360" w:rsidRPr="00E442EE" w:rsidRDefault="00511360" w:rsidP="00A408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442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118L</w:t>
            </w:r>
          </w:p>
        </w:tc>
      </w:tr>
      <w:tr w:rsidR="00511360" w:rsidRPr="00E442EE" w14:paraId="2F00577A" w14:textId="77777777" w:rsidTr="00A40867">
        <w:trPr>
          <w:trHeight w:val="320"/>
        </w:trPr>
        <w:tc>
          <w:tcPr>
            <w:tcW w:w="2699" w:type="dxa"/>
            <w:noWrap/>
            <w:vAlign w:val="center"/>
            <w:hideMark/>
          </w:tcPr>
          <w:p w14:paraId="23E48AF4" w14:textId="77777777" w:rsidR="00511360" w:rsidRPr="00E442EE" w:rsidRDefault="00511360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442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E</w:t>
            </w:r>
            <w:r w:rsidRPr="00E442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capsidation protein IVa2</w:t>
            </w:r>
          </w:p>
        </w:tc>
        <w:tc>
          <w:tcPr>
            <w:tcW w:w="2755" w:type="dxa"/>
            <w:noWrap/>
            <w:hideMark/>
          </w:tcPr>
          <w:p w14:paraId="11B38B22" w14:textId="77777777" w:rsidR="00511360" w:rsidRPr="00E442EE" w:rsidRDefault="00511360" w:rsidP="00A408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442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F1OL, D262N</w:t>
            </w:r>
          </w:p>
        </w:tc>
        <w:tc>
          <w:tcPr>
            <w:tcW w:w="3179" w:type="dxa"/>
            <w:noWrap/>
            <w:hideMark/>
          </w:tcPr>
          <w:p w14:paraId="2FED5EAF" w14:textId="77777777" w:rsidR="00511360" w:rsidRPr="00E442EE" w:rsidRDefault="00511360" w:rsidP="00A408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442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F1OL, D262N</w:t>
            </w:r>
          </w:p>
        </w:tc>
        <w:tc>
          <w:tcPr>
            <w:tcW w:w="2262" w:type="dxa"/>
            <w:noWrap/>
            <w:hideMark/>
          </w:tcPr>
          <w:p w14:paraId="4056366B" w14:textId="77777777" w:rsidR="00511360" w:rsidRPr="00E442EE" w:rsidRDefault="00511360" w:rsidP="00A408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42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F1OL</w:t>
            </w:r>
          </w:p>
        </w:tc>
        <w:tc>
          <w:tcPr>
            <w:tcW w:w="3166" w:type="dxa"/>
            <w:noWrap/>
            <w:hideMark/>
          </w:tcPr>
          <w:p w14:paraId="46726E5A" w14:textId="77777777" w:rsidR="00511360" w:rsidRPr="00E442EE" w:rsidRDefault="00511360" w:rsidP="00A408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442E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F1OL</w:t>
            </w:r>
          </w:p>
        </w:tc>
      </w:tr>
      <w:tr w:rsidR="00511360" w:rsidRPr="00E442EE" w14:paraId="220C682D" w14:textId="77777777" w:rsidTr="00A40867">
        <w:trPr>
          <w:trHeight w:val="320"/>
        </w:trPr>
        <w:tc>
          <w:tcPr>
            <w:tcW w:w="2699" w:type="dxa"/>
            <w:noWrap/>
            <w:vAlign w:val="center"/>
            <w:hideMark/>
          </w:tcPr>
          <w:p w14:paraId="3B28A28F" w14:textId="77777777" w:rsidR="00511360" w:rsidRPr="00E442EE" w:rsidRDefault="00511360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442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2B DNA polymerase</w:t>
            </w:r>
          </w:p>
        </w:tc>
        <w:tc>
          <w:tcPr>
            <w:tcW w:w="2755" w:type="dxa"/>
            <w:noWrap/>
            <w:hideMark/>
          </w:tcPr>
          <w:p w14:paraId="20F12D7B" w14:textId="77777777" w:rsidR="00511360" w:rsidRPr="00E442EE" w:rsidRDefault="00511360" w:rsidP="00A408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442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297F,A367T, R1077H, T1098A</w:t>
            </w:r>
          </w:p>
        </w:tc>
        <w:tc>
          <w:tcPr>
            <w:tcW w:w="3179" w:type="dxa"/>
            <w:noWrap/>
            <w:hideMark/>
          </w:tcPr>
          <w:p w14:paraId="5F6A7FE1" w14:textId="77777777" w:rsidR="00511360" w:rsidRPr="00E442EE" w:rsidRDefault="00511360" w:rsidP="00A408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442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297F, A367T, R1077H, T1098A</w:t>
            </w:r>
          </w:p>
        </w:tc>
        <w:tc>
          <w:tcPr>
            <w:tcW w:w="2262" w:type="dxa"/>
            <w:noWrap/>
            <w:hideMark/>
          </w:tcPr>
          <w:p w14:paraId="13B8BD6C" w14:textId="77777777" w:rsidR="00511360" w:rsidRPr="00E442EE" w:rsidRDefault="00511360" w:rsidP="00A408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442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532Q</w:t>
            </w:r>
          </w:p>
        </w:tc>
        <w:tc>
          <w:tcPr>
            <w:tcW w:w="3166" w:type="dxa"/>
            <w:noWrap/>
            <w:hideMark/>
          </w:tcPr>
          <w:p w14:paraId="3147942E" w14:textId="77777777" w:rsidR="00511360" w:rsidRPr="00E442EE" w:rsidRDefault="00511360" w:rsidP="00A408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442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56Q, L194F, R309Q, D596NE532Q,T1098A</w:t>
            </w:r>
          </w:p>
        </w:tc>
      </w:tr>
      <w:tr w:rsidR="00511360" w:rsidRPr="00E442EE" w14:paraId="1BDA0185" w14:textId="77777777" w:rsidTr="00A40867">
        <w:trPr>
          <w:trHeight w:val="320"/>
        </w:trPr>
        <w:tc>
          <w:tcPr>
            <w:tcW w:w="2699" w:type="dxa"/>
            <w:noWrap/>
            <w:vAlign w:val="center"/>
            <w:hideMark/>
          </w:tcPr>
          <w:p w14:paraId="51055A6B" w14:textId="77777777" w:rsidR="00511360" w:rsidRPr="00E442EE" w:rsidRDefault="00511360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442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2B terminal protein precursor pTP</w:t>
            </w:r>
          </w:p>
        </w:tc>
        <w:tc>
          <w:tcPr>
            <w:tcW w:w="2755" w:type="dxa"/>
            <w:noWrap/>
            <w:hideMark/>
          </w:tcPr>
          <w:p w14:paraId="556A8D11" w14:textId="77777777" w:rsidR="00511360" w:rsidRPr="00E442EE" w:rsidRDefault="00511360" w:rsidP="00A408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79" w:type="dxa"/>
            <w:noWrap/>
            <w:hideMark/>
          </w:tcPr>
          <w:p w14:paraId="73B2A8FA" w14:textId="77777777" w:rsidR="00511360" w:rsidRPr="00E442EE" w:rsidRDefault="00511360" w:rsidP="00A408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62" w:type="dxa"/>
            <w:noWrap/>
            <w:hideMark/>
          </w:tcPr>
          <w:p w14:paraId="28097CED" w14:textId="77777777" w:rsidR="00511360" w:rsidRPr="00E442EE" w:rsidRDefault="00511360" w:rsidP="00A408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442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17A</w:t>
            </w:r>
          </w:p>
        </w:tc>
        <w:tc>
          <w:tcPr>
            <w:tcW w:w="3166" w:type="dxa"/>
            <w:noWrap/>
            <w:hideMark/>
          </w:tcPr>
          <w:p w14:paraId="0F0A5E8D" w14:textId="77777777" w:rsidR="00511360" w:rsidRPr="00E442EE" w:rsidRDefault="00511360" w:rsidP="00A408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442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632Q, G377A, H633N</w:t>
            </w:r>
          </w:p>
        </w:tc>
      </w:tr>
      <w:tr w:rsidR="00511360" w:rsidRPr="00E442EE" w14:paraId="232D41C9" w14:textId="77777777" w:rsidTr="00A40867">
        <w:trPr>
          <w:trHeight w:val="320"/>
        </w:trPr>
        <w:tc>
          <w:tcPr>
            <w:tcW w:w="2699" w:type="dxa"/>
            <w:noWrap/>
            <w:vAlign w:val="center"/>
            <w:hideMark/>
          </w:tcPr>
          <w:p w14:paraId="15790AEF" w14:textId="77777777" w:rsidR="00511360" w:rsidRPr="00E442EE" w:rsidRDefault="00511360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442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2 Penton</w:t>
            </w:r>
          </w:p>
        </w:tc>
        <w:tc>
          <w:tcPr>
            <w:tcW w:w="2755" w:type="dxa"/>
            <w:noWrap/>
            <w:hideMark/>
          </w:tcPr>
          <w:p w14:paraId="5FA52E77" w14:textId="77777777" w:rsidR="00511360" w:rsidRPr="00E442EE" w:rsidRDefault="00511360" w:rsidP="00A408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79" w:type="dxa"/>
            <w:noWrap/>
            <w:hideMark/>
          </w:tcPr>
          <w:p w14:paraId="5EF47B8C" w14:textId="77777777" w:rsidR="00511360" w:rsidRPr="00E442EE" w:rsidRDefault="00511360" w:rsidP="00A408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442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24L</w:t>
            </w:r>
          </w:p>
        </w:tc>
        <w:tc>
          <w:tcPr>
            <w:tcW w:w="2262" w:type="dxa"/>
            <w:noWrap/>
            <w:hideMark/>
          </w:tcPr>
          <w:p w14:paraId="64348E69" w14:textId="77777777" w:rsidR="00511360" w:rsidRPr="00E442EE" w:rsidRDefault="00511360" w:rsidP="00A408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66" w:type="dxa"/>
            <w:noWrap/>
            <w:hideMark/>
          </w:tcPr>
          <w:p w14:paraId="4F484934" w14:textId="77777777" w:rsidR="00511360" w:rsidRPr="00E442EE" w:rsidRDefault="00511360" w:rsidP="00A408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11360" w:rsidRPr="00E442EE" w14:paraId="544FFD29" w14:textId="77777777" w:rsidTr="00A40867">
        <w:trPr>
          <w:trHeight w:val="320"/>
        </w:trPr>
        <w:tc>
          <w:tcPr>
            <w:tcW w:w="2699" w:type="dxa"/>
            <w:noWrap/>
            <w:vAlign w:val="center"/>
            <w:hideMark/>
          </w:tcPr>
          <w:p w14:paraId="1A417318" w14:textId="77777777" w:rsidR="00511360" w:rsidRPr="00E442EE" w:rsidRDefault="00511360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442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3 Hexon</w:t>
            </w:r>
          </w:p>
        </w:tc>
        <w:tc>
          <w:tcPr>
            <w:tcW w:w="2755" w:type="dxa"/>
            <w:noWrap/>
            <w:hideMark/>
          </w:tcPr>
          <w:p w14:paraId="5BE92699" w14:textId="77777777" w:rsidR="00511360" w:rsidRPr="00E442EE" w:rsidRDefault="00511360" w:rsidP="00A408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442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621R</w:t>
            </w:r>
          </w:p>
        </w:tc>
        <w:tc>
          <w:tcPr>
            <w:tcW w:w="3179" w:type="dxa"/>
            <w:noWrap/>
            <w:hideMark/>
          </w:tcPr>
          <w:p w14:paraId="1A7AB558" w14:textId="77777777" w:rsidR="00511360" w:rsidRPr="00E442EE" w:rsidRDefault="00511360" w:rsidP="00A408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442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621R</w:t>
            </w:r>
          </w:p>
        </w:tc>
        <w:tc>
          <w:tcPr>
            <w:tcW w:w="2262" w:type="dxa"/>
            <w:noWrap/>
            <w:hideMark/>
          </w:tcPr>
          <w:p w14:paraId="708BAAD0" w14:textId="77777777" w:rsidR="00511360" w:rsidRPr="00E442EE" w:rsidRDefault="00511360" w:rsidP="00A408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442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621R</w:t>
            </w:r>
          </w:p>
        </w:tc>
        <w:tc>
          <w:tcPr>
            <w:tcW w:w="3166" w:type="dxa"/>
            <w:noWrap/>
            <w:hideMark/>
          </w:tcPr>
          <w:p w14:paraId="3924D018" w14:textId="77777777" w:rsidR="00511360" w:rsidRPr="00E442EE" w:rsidRDefault="00511360" w:rsidP="00A408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442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69C, P499S, C621R</w:t>
            </w:r>
          </w:p>
        </w:tc>
      </w:tr>
      <w:tr w:rsidR="00511360" w:rsidRPr="00E442EE" w14:paraId="142C6D18" w14:textId="77777777" w:rsidTr="00A40867">
        <w:trPr>
          <w:trHeight w:val="320"/>
        </w:trPr>
        <w:tc>
          <w:tcPr>
            <w:tcW w:w="2699" w:type="dxa"/>
            <w:noWrap/>
            <w:vAlign w:val="center"/>
            <w:hideMark/>
          </w:tcPr>
          <w:p w14:paraId="1BB002EF" w14:textId="77777777" w:rsidR="00511360" w:rsidRPr="00E442EE" w:rsidRDefault="00511360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442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3A Short fiber</w:t>
            </w:r>
          </w:p>
        </w:tc>
        <w:tc>
          <w:tcPr>
            <w:tcW w:w="2755" w:type="dxa"/>
            <w:noWrap/>
            <w:hideMark/>
          </w:tcPr>
          <w:p w14:paraId="4A6D5A06" w14:textId="77777777" w:rsidR="00511360" w:rsidRPr="00E442EE" w:rsidRDefault="00511360" w:rsidP="00A408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442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90N, G226S</w:t>
            </w:r>
          </w:p>
        </w:tc>
        <w:tc>
          <w:tcPr>
            <w:tcW w:w="3179" w:type="dxa"/>
            <w:noWrap/>
            <w:hideMark/>
          </w:tcPr>
          <w:p w14:paraId="602371CB" w14:textId="77777777" w:rsidR="00511360" w:rsidRPr="00E442EE" w:rsidRDefault="00511360" w:rsidP="00A408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442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90N, G226S</w:t>
            </w:r>
          </w:p>
        </w:tc>
        <w:tc>
          <w:tcPr>
            <w:tcW w:w="2262" w:type="dxa"/>
            <w:noWrap/>
            <w:hideMark/>
          </w:tcPr>
          <w:p w14:paraId="4AD15BE0" w14:textId="77777777" w:rsidR="00511360" w:rsidRPr="00E442EE" w:rsidRDefault="00511360" w:rsidP="00A408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442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90N, G226S</w:t>
            </w:r>
          </w:p>
        </w:tc>
        <w:tc>
          <w:tcPr>
            <w:tcW w:w="3166" w:type="dxa"/>
            <w:noWrap/>
            <w:hideMark/>
          </w:tcPr>
          <w:p w14:paraId="5CBE8620" w14:textId="77777777" w:rsidR="00511360" w:rsidRPr="00E442EE" w:rsidRDefault="00511360" w:rsidP="00A408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442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197E, G226S, D281N</w:t>
            </w:r>
          </w:p>
        </w:tc>
      </w:tr>
      <w:tr w:rsidR="00511360" w:rsidRPr="00E442EE" w14:paraId="468393B1" w14:textId="77777777" w:rsidTr="00A40867">
        <w:trPr>
          <w:trHeight w:val="320"/>
        </w:trPr>
        <w:tc>
          <w:tcPr>
            <w:tcW w:w="2699" w:type="dxa"/>
            <w:noWrap/>
            <w:vAlign w:val="center"/>
            <w:hideMark/>
          </w:tcPr>
          <w:p w14:paraId="0761E1AD" w14:textId="77777777" w:rsidR="00511360" w:rsidRPr="00E442EE" w:rsidRDefault="00511360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442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3A Long fiber</w:t>
            </w:r>
          </w:p>
        </w:tc>
        <w:tc>
          <w:tcPr>
            <w:tcW w:w="2755" w:type="dxa"/>
            <w:noWrap/>
            <w:hideMark/>
          </w:tcPr>
          <w:p w14:paraId="511B66EA" w14:textId="77777777" w:rsidR="00511360" w:rsidRPr="00E442EE" w:rsidRDefault="00511360" w:rsidP="00A408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442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120I, R159Q, M287T, N333S, A362T</w:t>
            </w:r>
          </w:p>
        </w:tc>
        <w:tc>
          <w:tcPr>
            <w:tcW w:w="3179" w:type="dxa"/>
            <w:noWrap/>
            <w:hideMark/>
          </w:tcPr>
          <w:p w14:paraId="2347FA46" w14:textId="77777777" w:rsidR="00511360" w:rsidRPr="00E442EE" w:rsidRDefault="00511360" w:rsidP="00A408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442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81T, V120I, R159Q, M287T, N333S, A362T</w:t>
            </w:r>
          </w:p>
        </w:tc>
        <w:tc>
          <w:tcPr>
            <w:tcW w:w="2262" w:type="dxa"/>
            <w:noWrap/>
            <w:hideMark/>
          </w:tcPr>
          <w:p w14:paraId="1B590C0D" w14:textId="77777777" w:rsidR="00511360" w:rsidRPr="00E442EE" w:rsidRDefault="00511360" w:rsidP="00A408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442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159Q, M287T, N333S, A362T</w:t>
            </w:r>
          </w:p>
        </w:tc>
        <w:tc>
          <w:tcPr>
            <w:tcW w:w="3166" w:type="dxa"/>
            <w:noWrap/>
            <w:hideMark/>
          </w:tcPr>
          <w:p w14:paraId="4230002D" w14:textId="77777777" w:rsidR="00511360" w:rsidRPr="00E442EE" w:rsidRDefault="00511360" w:rsidP="00A408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442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287T, N333S</w:t>
            </w:r>
          </w:p>
        </w:tc>
      </w:tr>
      <w:tr w:rsidR="00511360" w:rsidRPr="00E442EE" w14:paraId="7269BB89" w14:textId="77777777" w:rsidTr="00A40867">
        <w:trPr>
          <w:trHeight w:val="320"/>
        </w:trPr>
        <w:tc>
          <w:tcPr>
            <w:tcW w:w="2699" w:type="dxa"/>
            <w:noWrap/>
            <w:vAlign w:val="center"/>
            <w:hideMark/>
          </w:tcPr>
          <w:p w14:paraId="40C5C2DF" w14:textId="77777777" w:rsidR="00511360" w:rsidRPr="00E442EE" w:rsidRDefault="00511360" w:rsidP="00A408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442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4 ORF6/7</w:t>
            </w:r>
          </w:p>
        </w:tc>
        <w:tc>
          <w:tcPr>
            <w:tcW w:w="2755" w:type="dxa"/>
            <w:noWrap/>
            <w:hideMark/>
          </w:tcPr>
          <w:p w14:paraId="7DD1A91E" w14:textId="77777777" w:rsidR="00511360" w:rsidRPr="00E442EE" w:rsidRDefault="00511360" w:rsidP="00A408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79" w:type="dxa"/>
            <w:noWrap/>
            <w:hideMark/>
          </w:tcPr>
          <w:p w14:paraId="6F51E85E" w14:textId="77777777" w:rsidR="00511360" w:rsidRPr="00E442EE" w:rsidRDefault="00511360" w:rsidP="00A408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62" w:type="dxa"/>
            <w:noWrap/>
            <w:hideMark/>
          </w:tcPr>
          <w:p w14:paraId="344C63BF" w14:textId="77777777" w:rsidR="00511360" w:rsidRPr="00E442EE" w:rsidRDefault="00511360" w:rsidP="00A408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442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51Y</w:t>
            </w:r>
          </w:p>
        </w:tc>
        <w:tc>
          <w:tcPr>
            <w:tcW w:w="3166" w:type="dxa"/>
            <w:noWrap/>
            <w:hideMark/>
          </w:tcPr>
          <w:p w14:paraId="719B6B21" w14:textId="77777777" w:rsidR="00511360" w:rsidRPr="00E442EE" w:rsidRDefault="00511360" w:rsidP="00A408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5D4C5BFF" w14:textId="77777777" w:rsidR="00511360" w:rsidRDefault="00511360" w:rsidP="00511360">
      <w:pPr>
        <w:rPr>
          <w:lang w:val="en-GB"/>
        </w:rPr>
      </w:pPr>
    </w:p>
    <w:p w14:paraId="55722EC3" w14:textId="77777777" w:rsidR="000E3DC7" w:rsidRDefault="000E3DC7"/>
    <w:sectPr w:rsidR="000E3DC7" w:rsidSect="0051136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360"/>
    <w:rsid w:val="000E3DC7"/>
    <w:rsid w:val="00511360"/>
    <w:rsid w:val="008E0D4F"/>
    <w:rsid w:val="00C67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488D4E"/>
  <w15:chartTrackingRefBased/>
  <w15:docId w15:val="{13BE7669-1857-7F4D-A60C-FC44F65A1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K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13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13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7</Characters>
  <Application>Microsoft Office Word</Application>
  <DocSecurity>0</DocSecurity>
  <Lines>5</Lines>
  <Paragraphs>1</Paragraphs>
  <ScaleCrop>false</ScaleCrop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old Lambisia</dc:creator>
  <cp:keywords/>
  <dc:description/>
  <cp:lastModifiedBy>Arnold Lambisia</cp:lastModifiedBy>
  <cp:revision>1</cp:revision>
  <dcterms:created xsi:type="dcterms:W3CDTF">2022-10-21T11:25:00Z</dcterms:created>
  <dcterms:modified xsi:type="dcterms:W3CDTF">2022-10-21T11:25:00Z</dcterms:modified>
</cp:coreProperties>
</file>